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E288F2" w14:textId="4752A6A6" w:rsidR="0016263E" w:rsidRPr="00DA7093" w:rsidRDefault="0016263E" w:rsidP="0016263E">
      <w:pPr>
        <w:spacing w:line="480" w:lineRule="auto"/>
        <w:rPr>
          <w:lang w:val="en-US"/>
        </w:rPr>
      </w:pPr>
      <w:r>
        <w:rPr>
          <w:b/>
          <w:lang w:val="en-US"/>
        </w:rPr>
        <w:t>S1 T</w:t>
      </w:r>
      <w:r w:rsidRPr="00DA7093">
        <w:rPr>
          <w:b/>
          <w:lang w:val="en-US"/>
        </w:rPr>
        <w:t>able</w:t>
      </w:r>
      <w:r w:rsidRPr="00DA7093">
        <w:rPr>
          <w:lang w:val="en-US"/>
        </w:rPr>
        <w:t xml:space="preserve">. </w:t>
      </w:r>
      <w:r w:rsidRPr="00131102">
        <w:rPr>
          <w:lang w:val="en-US"/>
        </w:rPr>
        <w:t xml:space="preserve">Reliability of the questionnaires administered in a </w:t>
      </w:r>
      <w:r>
        <w:rPr>
          <w:lang w:val="en-US"/>
        </w:rPr>
        <w:t>one-</w:t>
      </w:r>
      <w:r w:rsidRPr="00131102">
        <w:rPr>
          <w:lang w:val="en-US"/>
        </w:rPr>
        <w:t xml:space="preserve">week interval assessed by the </w:t>
      </w:r>
      <w:proofErr w:type="spellStart"/>
      <w:r w:rsidRPr="00131102">
        <w:rPr>
          <w:lang w:val="en-US"/>
        </w:rPr>
        <w:t>intraclass</w:t>
      </w:r>
      <w:proofErr w:type="spellEnd"/>
      <w:r w:rsidRPr="00131102">
        <w:rPr>
          <w:lang w:val="en-US"/>
        </w:rPr>
        <w:t xml:space="preserve"> correlation coefficient</w:t>
      </w:r>
      <w:r>
        <w:rPr>
          <w:lang w:val="en-US"/>
        </w:rPr>
        <w:t xml:space="preserve"> across sex and age</w:t>
      </w:r>
      <w:r w:rsidR="00FA755F">
        <w:rPr>
          <w:lang w:val="en-US"/>
        </w:rPr>
        <w:t xml:space="preserve"> </w:t>
      </w:r>
      <w:r>
        <w:rPr>
          <w:lang w:val="en-US"/>
        </w:rPr>
        <w:t>groups</w:t>
      </w:r>
      <w:r w:rsidRPr="00131102">
        <w:rPr>
          <w:lang w:val="en-US"/>
        </w:rPr>
        <w:t>.</w:t>
      </w:r>
    </w:p>
    <w:tbl>
      <w:tblPr>
        <w:tblStyle w:val="Tablaconcuadrcula"/>
        <w:tblW w:w="9630" w:type="dxa"/>
        <w:tblLook w:val="04A0" w:firstRow="1" w:lastRow="0" w:firstColumn="1" w:lastColumn="0" w:noHBand="0" w:noVBand="1"/>
      </w:tblPr>
      <w:tblGrid>
        <w:gridCol w:w="2510"/>
        <w:gridCol w:w="2321"/>
        <w:gridCol w:w="2322"/>
        <w:gridCol w:w="2477"/>
      </w:tblGrid>
      <w:tr w:rsidR="0016263E" w:rsidRPr="0077315A" w14:paraId="106E5C20" w14:textId="77777777" w:rsidTr="002D1C5F">
        <w:tc>
          <w:tcPr>
            <w:tcW w:w="2510" w:type="dxa"/>
          </w:tcPr>
          <w:p w14:paraId="4EAC733F" w14:textId="77777777" w:rsidR="0016263E" w:rsidRPr="00DA7093" w:rsidRDefault="0016263E" w:rsidP="002D1C5F">
            <w:pPr>
              <w:spacing w:line="480" w:lineRule="auto"/>
              <w:rPr>
                <w:lang w:val="en-US"/>
              </w:rPr>
            </w:pPr>
          </w:p>
        </w:tc>
        <w:tc>
          <w:tcPr>
            <w:tcW w:w="2321" w:type="dxa"/>
          </w:tcPr>
          <w:p w14:paraId="48CE0EBA" w14:textId="77777777" w:rsidR="0016263E" w:rsidRPr="00680EA7" w:rsidRDefault="0016263E" w:rsidP="002C58EC">
            <w:pPr>
              <w:spacing w:line="480" w:lineRule="auto"/>
              <w:jc w:val="center"/>
              <w:rPr>
                <w:b/>
                <w:lang w:val="en-US"/>
              </w:rPr>
            </w:pPr>
            <w:r w:rsidRPr="00680EA7">
              <w:rPr>
                <w:b/>
                <w:lang w:val="en-US"/>
              </w:rPr>
              <w:t>MLTPAQ</w:t>
            </w:r>
          </w:p>
        </w:tc>
        <w:tc>
          <w:tcPr>
            <w:tcW w:w="2322" w:type="dxa"/>
          </w:tcPr>
          <w:p w14:paraId="2417E36B" w14:textId="77777777" w:rsidR="0016263E" w:rsidRPr="00680EA7" w:rsidRDefault="0016263E" w:rsidP="002C58EC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EGICOR</w:t>
            </w:r>
          </w:p>
        </w:tc>
        <w:tc>
          <w:tcPr>
            <w:tcW w:w="2477" w:type="dxa"/>
          </w:tcPr>
          <w:p w14:paraId="437C3E49" w14:textId="77777777" w:rsidR="0016263E" w:rsidRPr="00680EA7" w:rsidRDefault="0016263E" w:rsidP="002C58EC">
            <w:pPr>
              <w:spacing w:line="480" w:lineRule="auto"/>
              <w:jc w:val="center"/>
              <w:rPr>
                <w:b/>
                <w:lang w:val="en-US"/>
              </w:rPr>
            </w:pPr>
            <w:r w:rsidRPr="00680EA7">
              <w:rPr>
                <w:b/>
                <w:lang w:val="en-US"/>
              </w:rPr>
              <w:t>Sedentary behavior</w:t>
            </w:r>
          </w:p>
        </w:tc>
      </w:tr>
      <w:tr w:rsidR="0016263E" w:rsidRPr="001F5F63" w14:paraId="0F9881F2" w14:textId="77777777" w:rsidTr="002D1C5F">
        <w:tc>
          <w:tcPr>
            <w:tcW w:w="9630" w:type="dxa"/>
            <w:gridSpan w:val="4"/>
          </w:tcPr>
          <w:p w14:paraId="74D0F6C9" w14:textId="77777777" w:rsidR="0016263E" w:rsidRPr="00D77C89" w:rsidRDefault="0016263E" w:rsidP="002D1C5F">
            <w:pPr>
              <w:spacing w:line="480" w:lineRule="auto"/>
              <w:rPr>
                <w:b/>
                <w:lang w:val="en-US"/>
              </w:rPr>
            </w:pPr>
            <w:r w:rsidRPr="00D77C89">
              <w:rPr>
                <w:b/>
                <w:lang w:val="en-US"/>
              </w:rPr>
              <w:t>Men (n=51)</w:t>
            </w:r>
          </w:p>
        </w:tc>
      </w:tr>
      <w:tr w:rsidR="0016263E" w:rsidRPr="0077315A" w14:paraId="3DA7E49E" w14:textId="77777777" w:rsidTr="002D1C5F">
        <w:tc>
          <w:tcPr>
            <w:tcW w:w="2510" w:type="dxa"/>
          </w:tcPr>
          <w:p w14:paraId="68BDDD61" w14:textId="77777777" w:rsidR="0016263E" w:rsidRPr="0077315A" w:rsidRDefault="0016263E" w:rsidP="002D1C5F">
            <w:pPr>
              <w:spacing w:line="480" w:lineRule="auto"/>
              <w:rPr>
                <w:lang w:val="en-US"/>
              </w:rPr>
            </w:pPr>
            <w:r w:rsidRPr="0077315A">
              <w:rPr>
                <w:lang w:val="en-US"/>
              </w:rPr>
              <w:t xml:space="preserve">  Total PA</w:t>
            </w:r>
          </w:p>
        </w:tc>
        <w:tc>
          <w:tcPr>
            <w:tcW w:w="2321" w:type="dxa"/>
          </w:tcPr>
          <w:p w14:paraId="56E2C27B" w14:textId="77777777" w:rsidR="0016263E" w:rsidRPr="0077315A" w:rsidRDefault="0016263E" w:rsidP="002C58EC">
            <w:pPr>
              <w:spacing w:line="480" w:lineRule="auto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0.800 (0.674; 0.881)</w:t>
            </w:r>
          </w:p>
        </w:tc>
        <w:tc>
          <w:tcPr>
            <w:tcW w:w="2322" w:type="dxa"/>
          </w:tcPr>
          <w:p w14:paraId="544BC645" w14:textId="77777777" w:rsidR="0016263E" w:rsidRPr="0077315A" w:rsidRDefault="0016263E" w:rsidP="002C58EC">
            <w:pPr>
              <w:spacing w:line="480" w:lineRule="auto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0.770 (0.631; 0.862)</w:t>
            </w:r>
          </w:p>
        </w:tc>
        <w:tc>
          <w:tcPr>
            <w:tcW w:w="2477" w:type="dxa"/>
          </w:tcPr>
          <w:p w14:paraId="7A0219E2" w14:textId="77777777" w:rsidR="0016263E" w:rsidRPr="0077315A" w:rsidRDefault="0016263E" w:rsidP="002C58EC">
            <w:pPr>
              <w:spacing w:line="480" w:lineRule="auto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0.9</w:t>
            </w:r>
            <w:r>
              <w:rPr>
                <w:lang w:val="en-US"/>
              </w:rPr>
              <w:t>18</w:t>
            </w:r>
            <w:r w:rsidRPr="0077315A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856</w:t>
            </w:r>
            <w:r w:rsidRPr="0077315A">
              <w:rPr>
                <w:lang w:val="en-US"/>
              </w:rPr>
              <w:t>; 0.</w:t>
            </w:r>
            <w:r>
              <w:rPr>
                <w:lang w:val="en-US"/>
              </w:rPr>
              <w:t>954</w:t>
            </w:r>
            <w:r w:rsidRPr="0077315A">
              <w:rPr>
                <w:lang w:val="en-US"/>
              </w:rPr>
              <w:t>)</w:t>
            </w:r>
          </w:p>
        </w:tc>
      </w:tr>
      <w:tr w:rsidR="0016263E" w:rsidRPr="0077315A" w14:paraId="6A6BEDB4" w14:textId="77777777" w:rsidTr="002D1C5F">
        <w:tc>
          <w:tcPr>
            <w:tcW w:w="2510" w:type="dxa"/>
          </w:tcPr>
          <w:p w14:paraId="6CFA626E" w14:textId="77777777" w:rsidR="0016263E" w:rsidRPr="0077315A" w:rsidRDefault="0016263E" w:rsidP="002D1C5F">
            <w:pPr>
              <w:spacing w:line="480" w:lineRule="auto"/>
              <w:rPr>
                <w:lang w:val="en-US"/>
              </w:rPr>
            </w:pPr>
            <w:r w:rsidRPr="0077315A">
              <w:rPr>
                <w:lang w:val="en-US"/>
              </w:rPr>
              <w:t xml:space="preserve">  Light intensity PA</w:t>
            </w:r>
          </w:p>
        </w:tc>
        <w:tc>
          <w:tcPr>
            <w:tcW w:w="2321" w:type="dxa"/>
          </w:tcPr>
          <w:p w14:paraId="5C9EF86A" w14:textId="77777777" w:rsidR="0016263E" w:rsidRPr="0077315A" w:rsidRDefault="0016263E" w:rsidP="002C58EC">
            <w:pPr>
              <w:spacing w:line="480" w:lineRule="auto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0.859 (0.767; 0.917)</w:t>
            </w:r>
          </w:p>
        </w:tc>
        <w:tc>
          <w:tcPr>
            <w:tcW w:w="2322" w:type="dxa"/>
          </w:tcPr>
          <w:p w14:paraId="59ACEE6C" w14:textId="77777777" w:rsidR="0016263E" w:rsidRPr="0077315A" w:rsidRDefault="0016263E" w:rsidP="002C58EC">
            <w:pPr>
              <w:spacing w:line="480" w:lineRule="auto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0.780 (0.645; 0.868)</w:t>
            </w:r>
          </w:p>
        </w:tc>
        <w:tc>
          <w:tcPr>
            <w:tcW w:w="2477" w:type="dxa"/>
          </w:tcPr>
          <w:p w14:paraId="5A437EFF" w14:textId="77777777" w:rsidR="0016263E" w:rsidRPr="0077315A" w:rsidRDefault="0016263E" w:rsidP="002C58EC">
            <w:pPr>
              <w:spacing w:line="480" w:lineRule="auto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---</w:t>
            </w:r>
          </w:p>
        </w:tc>
      </w:tr>
      <w:tr w:rsidR="0016263E" w:rsidRPr="0077315A" w14:paraId="0179E0B1" w14:textId="77777777" w:rsidTr="002D1C5F">
        <w:tc>
          <w:tcPr>
            <w:tcW w:w="2510" w:type="dxa"/>
          </w:tcPr>
          <w:p w14:paraId="498AEFE7" w14:textId="77777777" w:rsidR="0016263E" w:rsidRPr="0077315A" w:rsidRDefault="0016263E" w:rsidP="002D1C5F">
            <w:pPr>
              <w:spacing w:line="480" w:lineRule="auto"/>
              <w:rPr>
                <w:lang w:val="en-US"/>
              </w:rPr>
            </w:pPr>
            <w:r w:rsidRPr="0077315A">
              <w:rPr>
                <w:lang w:val="en-US"/>
              </w:rPr>
              <w:t xml:space="preserve">  Moderate intensity PA</w:t>
            </w:r>
          </w:p>
        </w:tc>
        <w:tc>
          <w:tcPr>
            <w:tcW w:w="2321" w:type="dxa"/>
          </w:tcPr>
          <w:p w14:paraId="72223EC4" w14:textId="77777777" w:rsidR="0016263E" w:rsidRPr="0077315A" w:rsidRDefault="0016263E" w:rsidP="002C58EC">
            <w:pPr>
              <w:spacing w:line="480" w:lineRule="auto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0.858 (0.764; 0.916)</w:t>
            </w:r>
          </w:p>
        </w:tc>
        <w:tc>
          <w:tcPr>
            <w:tcW w:w="2322" w:type="dxa"/>
          </w:tcPr>
          <w:p w14:paraId="26CEDAD8" w14:textId="77777777" w:rsidR="0016263E" w:rsidRPr="0077315A" w:rsidRDefault="0016263E" w:rsidP="002C58EC">
            <w:pPr>
              <w:spacing w:line="480" w:lineRule="auto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0.812 (0.693; 0.888)</w:t>
            </w:r>
          </w:p>
        </w:tc>
        <w:tc>
          <w:tcPr>
            <w:tcW w:w="2477" w:type="dxa"/>
          </w:tcPr>
          <w:p w14:paraId="68AE4AD6" w14:textId="77777777" w:rsidR="0016263E" w:rsidRPr="0077315A" w:rsidRDefault="0016263E" w:rsidP="002C58EC">
            <w:pPr>
              <w:spacing w:line="480" w:lineRule="auto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---</w:t>
            </w:r>
          </w:p>
        </w:tc>
      </w:tr>
      <w:tr w:rsidR="0016263E" w:rsidRPr="0077315A" w14:paraId="4450A25C" w14:textId="77777777" w:rsidTr="002D1C5F">
        <w:tc>
          <w:tcPr>
            <w:tcW w:w="2510" w:type="dxa"/>
          </w:tcPr>
          <w:p w14:paraId="3BAD9DD3" w14:textId="77777777" w:rsidR="0016263E" w:rsidRPr="0077315A" w:rsidRDefault="0016263E" w:rsidP="002D1C5F">
            <w:pPr>
              <w:spacing w:line="480" w:lineRule="auto"/>
              <w:rPr>
                <w:lang w:val="en-US"/>
              </w:rPr>
            </w:pPr>
            <w:r w:rsidRPr="0077315A">
              <w:rPr>
                <w:lang w:val="en-US"/>
              </w:rPr>
              <w:t xml:space="preserve">  </w:t>
            </w:r>
            <w:r>
              <w:rPr>
                <w:lang w:val="en-US"/>
              </w:rPr>
              <w:t>Vigorous</w:t>
            </w:r>
            <w:r w:rsidRPr="0077315A">
              <w:rPr>
                <w:lang w:val="en-US"/>
              </w:rPr>
              <w:t xml:space="preserve"> intensity PA</w:t>
            </w:r>
          </w:p>
        </w:tc>
        <w:tc>
          <w:tcPr>
            <w:tcW w:w="2321" w:type="dxa"/>
          </w:tcPr>
          <w:p w14:paraId="0E8C71FC" w14:textId="77777777" w:rsidR="0016263E" w:rsidRPr="0077315A" w:rsidRDefault="0016263E" w:rsidP="002C58EC">
            <w:pPr>
              <w:spacing w:line="480" w:lineRule="auto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0.907 (0.843; 0.946)</w:t>
            </w:r>
          </w:p>
        </w:tc>
        <w:tc>
          <w:tcPr>
            <w:tcW w:w="2322" w:type="dxa"/>
          </w:tcPr>
          <w:p w14:paraId="3CFD96AE" w14:textId="77777777" w:rsidR="0016263E" w:rsidRPr="0077315A" w:rsidRDefault="0016263E" w:rsidP="002C58EC">
            <w:pPr>
              <w:spacing w:line="480" w:lineRule="auto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0.933 (0.886; 0.961)</w:t>
            </w:r>
          </w:p>
        </w:tc>
        <w:tc>
          <w:tcPr>
            <w:tcW w:w="2477" w:type="dxa"/>
          </w:tcPr>
          <w:p w14:paraId="678A6BA6" w14:textId="77777777" w:rsidR="0016263E" w:rsidRPr="0077315A" w:rsidRDefault="0016263E" w:rsidP="002C58EC">
            <w:pPr>
              <w:spacing w:line="480" w:lineRule="auto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---</w:t>
            </w:r>
          </w:p>
        </w:tc>
      </w:tr>
      <w:tr w:rsidR="0016263E" w:rsidRPr="001F5F63" w14:paraId="719CFC79" w14:textId="77777777" w:rsidTr="002D1C5F">
        <w:tc>
          <w:tcPr>
            <w:tcW w:w="9630" w:type="dxa"/>
            <w:gridSpan w:val="4"/>
          </w:tcPr>
          <w:p w14:paraId="64718234" w14:textId="77777777" w:rsidR="0016263E" w:rsidRPr="00D77C89" w:rsidRDefault="0016263E" w:rsidP="002D1C5F">
            <w:pPr>
              <w:spacing w:line="480" w:lineRule="auto"/>
              <w:rPr>
                <w:b/>
                <w:lang w:val="en-US"/>
              </w:rPr>
            </w:pPr>
            <w:r w:rsidRPr="00D77C89">
              <w:rPr>
                <w:b/>
                <w:lang w:val="en-US"/>
              </w:rPr>
              <w:t>Women (n=63)</w:t>
            </w:r>
          </w:p>
        </w:tc>
      </w:tr>
      <w:tr w:rsidR="0016263E" w:rsidRPr="0077315A" w14:paraId="67238E2F" w14:textId="77777777" w:rsidTr="002D1C5F">
        <w:tc>
          <w:tcPr>
            <w:tcW w:w="2510" w:type="dxa"/>
          </w:tcPr>
          <w:p w14:paraId="2E8EAA44" w14:textId="77777777" w:rsidR="0016263E" w:rsidRPr="0077315A" w:rsidRDefault="0016263E" w:rsidP="002D1C5F">
            <w:pPr>
              <w:spacing w:line="480" w:lineRule="auto"/>
              <w:rPr>
                <w:lang w:val="en-US"/>
              </w:rPr>
            </w:pPr>
            <w:r w:rsidRPr="0077315A">
              <w:rPr>
                <w:lang w:val="en-US"/>
              </w:rPr>
              <w:t xml:space="preserve">  Total PA</w:t>
            </w:r>
          </w:p>
        </w:tc>
        <w:tc>
          <w:tcPr>
            <w:tcW w:w="2321" w:type="dxa"/>
          </w:tcPr>
          <w:p w14:paraId="3226B35E" w14:textId="77777777" w:rsidR="0016263E" w:rsidRPr="0077315A" w:rsidRDefault="0016263E" w:rsidP="002C58EC">
            <w:pPr>
              <w:spacing w:line="480" w:lineRule="auto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0.880 (0.810; 0.926)</w:t>
            </w:r>
          </w:p>
        </w:tc>
        <w:tc>
          <w:tcPr>
            <w:tcW w:w="2322" w:type="dxa"/>
          </w:tcPr>
          <w:p w14:paraId="11BBEDA0" w14:textId="77777777" w:rsidR="0016263E" w:rsidRPr="0077315A" w:rsidRDefault="0016263E" w:rsidP="002C58EC">
            <w:pPr>
              <w:spacing w:line="480" w:lineRule="auto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0.868 (0.790; 0.919)</w:t>
            </w:r>
          </w:p>
        </w:tc>
        <w:tc>
          <w:tcPr>
            <w:tcW w:w="2477" w:type="dxa"/>
          </w:tcPr>
          <w:p w14:paraId="7197C9BF" w14:textId="77777777" w:rsidR="0016263E" w:rsidRPr="0077315A" w:rsidRDefault="0016263E" w:rsidP="002C58EC">
            <w:pPr>
              <w:spacing w:line="480" w:lineRule="auto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0.</w:t>
            </w:r>
            <w:r>
              <w:rPr>
                <w:lang w:val="en-US"/>
              </w:rPr>
              <w:t>900</w:t>
            </w:r>
            <w:r w:rsidRPr="0077315A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838</w:t>
            </w:r>
            <w:r w:rsidRPr="0077315A">
              <w:rPr>
                <w:lang w:val="en-US"/>
              </w:rPr>
              <w:t>; 0.</w:t>
            </w:r>
            <w:r>
              <w:rPr>
                <w:lang w:val="en-US"/>
              </w:rPr>
              <w:t>939</w:t>
            </w:r>
            <w:r w:rsidRPr="0077315A">
              <w:rPr>
                <w:lang w:val="en-US"/>
              </w:rPr>
              <w:t>)</w:t>
            </w:r>
          </w:p>
        </w:tc>
      </w:tr>
      <w:tr w:rsidR="0016263E" w:rsidRPr="0077315A" w14:paraId="2C6C13C6" w14:textId="77777777" w:rsidTr="002D1C5F">
        <w:tc>
          <w:tcPr>
            <w:tcW w:w="2510" w:type="dxa"/>
          </w:tcPr>
          <w:p w14:paraId="5A128D32" w14:textId="77777777" w:rsidR="0016263E" w:rsidRPr="0077315A" w:rsidRDefault="0016263E" w:rsidP="002D1C5F">
            <w:pPr>
              <w:spacing w:line="480" w:lineRule="auto"/>
              <w:rPr>
                <w:lang w:val="en-US"/>
              </w:rPr>
            </w:pPr>
            <w:r w:rsidRPr="0077315A">
              <w:rPr>
                <w:lang w:val="en-US"/>
              </w:rPr>
              <w:t xml:space="preserve">  Light intensity PA</w:t>
            </w:r>
          </w:p>
        </w:tc>
        <w:tc>
          <w:tcPr>
            <w:tcW w:w="2321" w:type="dxa"/>
          </w:tcPr>
          <w:p w14:paraId="14BF9521" w14:textId="77777777" w:rsidR="0016263E" w:rsidRPr="0077315A" w:rsidRDefault="0016263E" w:rsidP="002C58EC">
            <w:pPr>
              <w:spacing w:line="480" w:lineRule="auto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0.847 (0.760; 0.905)</w:t>
            </w:r>
          </w:p>
        </w:tc>
        <w:tc>
          <w:tcPr>
            <w:tcW w:w="2322" w:type="dxa"/>
          </w:tcPr>
          <w:p w14:paraId="14C8BDED" w14:textId="77777777" w:rsidR="0016263E" w:rsidRPr="0077315A" w:rsidRDefault="0016263E" w:rsidP="002C58EC">
            <w:pPr>
              <w:spacing w:line="480" w:lineRule="auto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0.843 (0.752; 0.903)</w:t>
            </w:r>
          </w:p>
        </w:tc>
        <w:tc>
          <w:tcPr>
            <w:tcW w:w="2477" w:type="dxa"/>
          </w:tcPr>
          <w:p w14:paraId="742AE3A5" w14:textId="77777777" w:rsidR="0016263E" w:rsidRPr="0077315A" w:rsidRDefault="0016263E" w:rsidP="002C58EC">
            <w:pPr>
              <w:spacing w:line="480" w:lineRule="auto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---</w:t>
            </w:r>
          </w:p>
        </w:tc>
      </w:tr>
      <w:tr w:rsidR="0016263E" w:rsidRPr="0077315A" w14:paraId="67CD044D" w14:textId="77777777" w:rsidTr="002D1C5F">
        <w:tc>
          <w:tcPr>
            <w:tcW w:w="2510" w:type="dxa"/>
          </w:tcPr>
          <w:p w14:paraId="493F5CE2" w14:textId="77777777" w:rsidR="0016263E" w:rsidRPr="0077315A" w:rsidRDefault="0016263E" w:rsidP="002D1C5F">
            <w:pPr>
              <w:spacing w:line="480" w:lineRule="auto"/>
              <w:rPr>
                <w:lang w:val="en-US"/>
              </w:rPr>
            </w:pPr>
            <w:r w:rsidRPr="0077315A">
              <w:rPr>
                <w:lang w:val="en-US"/>
              </w:rPr>
              <w:t xml:space="preserve">  Moderate intensity PA</w:t>
            </w:r>
          </w:p>
        </w:tc>
        <w:tc>
          <w:tcPr>
            <w:tcW w:w="2321" w:type="dxa"/>
          </w:tcPr>
          <w:p w14:paraId="1EDB2EA8" w14:textId="77777777" w:rsidR="0016263E" w:rsidRPr="0077315A" w:rsidRDefault="0016263E" w:rsidP="002C58EC">
            <w:pPr>
              <w:spacing w:line="480" w:lineRule="auto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0.806 (0.700; 0.878)</w:t>
            </w:r>
          </w:p>
        </w:tc>
        <w:tc>
          <w:tcPr>
            <w:tcW w:w="2322" w:type="dxa"/>
          </w:tcPr>
          <w:p w14:paraId="5999B3BA" w14:textId="77777777" w:rsidR="0016263E" w:rsidRPr="0077315A" w:rsidRDefault="0016263E" w:rsidP="002C58EC">
            <w:pPr>
              <w:spacing w:line="480" w:lineRule="auto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0.779 (0.657; 0.861)</w:t>
            </w:r>
          </w:p>
        </w:tc>
        <w:tc>
          <w:tcPr>
            <w:tcW w:w="2477" w:type="dxa"/>
          </w:tcPr>
          <w:p w14:paraId="7890D875" w14:textId="77777777" w:rsidR="0016263E" w:rsidRPr="0077315A" w:rsidRDefault="0016263E" w:rsidP="002C58EC">
            <w:pPr>
              <w:spacing w:line="480" w:lineRule="auto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---</w:t>
            </w:r>
          </w:p>
        </w:tc>
      </w:tr>
      <w:tr w:rsidR="0016263E" w:rsidRPr="0077315A" w14:paraId="0C80CB53" w14:textId="77777777" w:rsidTr="002D1C5F">
        <w:tc>
          <w:tcPr>
            <w:tcW w:w="2510" w:type="dxa"/>
          </w:tcPr>
          <w:p w14:paraId="3F2AEB4B" w14:textId="77777777" w:rsidR="0016263E" w:rsidRPr="0077315A" w:rsidRDefault="0016263E" w:rsidP="002D1C5F">
            <w:pPr>
              <w:spacing w:line="480" w:lineRule="auto"/>
              <w:rPr>
                <w:lang w:val="en-US"/>
              </w:rPr>
            </w:pPr>
            <w:r w:rsidRPr="0077315A">
              <w:rPr>
                <w:lang w:val="en-US"/>
              </w:rPr>
              <w:t xml:space="preserve">  </w:t>
            </w:r>
            <w:r>
              <w:rPr>
                <w:lang w:val="en-US"/>
              </w:rPr>
              <w:t>Vigorous</w:t>
            </w:r>
            <w:r w:rsidRPr="0077315A">
              <w:rPr>
                <w:lang w:val="en-US"/>
              </w:rPr>
              <w:t xml:space="preserve"> intensity PA</w:t>
            </w:r>
          </w:p>
        </w:tc>
        <w:tc>
          <w:tcPr>
            <w:tcW w:w="2321" w:type="dxa"/>
          </w:tcPr>
          <w:p w14:paraId="6C91769B" w14:textId="77777777" w:rsidR="0016263E" w:rsidRPr="0077315A" w:rsidRDefault="0016263E" w:rsidP="002C58EC">
            <w:pPr>
              <w:spacing w:line="480" w:lineRule="auto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0.954 (0.925; 0.972)</w:t>
            </w:r>
          </w:p>
        </w:tc>
        <w:tc>
          <w:tcPr>
            <w:tcW w:w="2322" w:type="dxa"/>
          </w:tcPr>
          <w:p w14:paraId="23801AC3" w14:textId="77777777" w:rsidR="0016263E" w:rsidRPr="0077315A" w:rsidRDefault="0016263E" w:rsidP="002C58EC">
            <w:pPr>
              <w:spacing w:line="480" w:lineRule="auto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0.951 (0.920; 0.970)</w:t>
            </w:r>
          </w:p>
        </w:tc>
        <w:tc>
          <w:tcPr>
            <w:tcW w:w="2477" w:type="dxa"/>
          </w:tcPr>
          <w:p w14:paraId="048F6776" w14:textId="77777777" w:rsidR="0016263E" w:rsidRPr="0077315A" w:rsidRDefault="0016263E" w:rsidP="002C58EC">
            <w:pPr>
              <w:spacing w:line="480" w:lineRule="auto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---</w:t>
            </w:r>
          </w:p>
        </w:tc>
      </w:tr>
      <w:tr w:rsidR="0016263E" w:rsidRPr="001F5F63" w14:paraId="09CA93EC" w14:textId="77777777" w:rsidTr="002D1C5F">
        <w:tc>
          <w:tcPr>
            <w:tcW w:w="9630" w:type="dxa"/>
            <w:gridSpan w:val="4"/>
          </w:tcPr>
          <w:p w14:paraId="4404DE22" w14:textId="77777777" w:rsidR="0016263E" w:rsidRPr="00D77C89" w:rsidRDefault="0016263E" w:rsidP="002D1C5F">
            <w:pPr>
              <w:spacing w:line="480" w:lineRule="auto"/>
              <w:rPr>
                <w:b/>
                <w:lang w:val="en-US"/>
              </w:rPr>
            </w:pPr>
            <w:r w:rsidRPr="00D77C89">
              <w:rPr>
                <w:b/>
                <w:lang w:val="en-US"/>
              </w:rPr>
              <w:t>35-54 years (n=57)</w:t>
            </w:r>
          </w:p>
        </w:tc>
      </w:tr>
      <w:tr w:rsidR="0016263E" w:rsidRPr="0077315A" w14:paraId="7937F0B3" w14:textId="77777777" w:rsidTr="002D1C5F">
        <w:tc>
          <w:tcPr>
            <w:tcW w:w="2510" w:type="dxa"/>
          </w:tcPr>
          <w:p w14:paraId="3B9988D8" w14:textId="77777777" w:rsidR="0016263E" w:rsidRPr="0077315A" w:rsidRDefault="0016263E" w:rsidP="002D1C5F">
            <w:pPr>
              <w:spacing w:line="480" w:lineRule="auto"/>
              <w:rPr>
                <w:lang w:val="en-US"/>
              </w:rPr>
            </w:pPr>
            <w:r w:rsidRPr="0077315A">
              <w:rPr>
                <w:lang w:val="en-US"/>
              </w:rPr>
              <w:t xml:space="preserve">  Total PA</w:t>
            </w:r>
          </w:p>
        </w:tc>
        <w:tc>
          <w:tcPr>
            <w:tcW w:w="2321" w:type="dxa"/>
          </w:tcPr>
          <w:p w14:paraId="0C23A495" w14:textId="77777777" w:rsidR="0016263E" w:rsidRPr="0077315A" w:rsidRDefault="0016263E" w:rsidP="002C58EC">
            <w:pPr>
              <w:spacing w:line="480" w:lineRule="auto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0.781 (0.653; 0.865)</w:t>
            </w:r>
          </w:p>
        </w:tc>
        <w:tc>
          <w:tcPr>
            <w:tcW w:w="2322" w:type="dxa"/>
          </w:tcPr>
          <w:p w14:paraId="4E6DA100" w14:textId="77777777" w:rsidR="0016263E" w:rsidRPr="0077315A" w:rsidRDefault="0016263E" w:rsidP="002C58EC">
            <w:pPr>
              <w:spacing w:line="480" w:lineRule="auto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0.885 (0.813; 0.930)</w:t>
            </w:r>
          </w:p>
        </w:tc>
        <w:tc>
          <w:tcPr>
            <w:tcW w:w="2477" w:type="dxa"/>
          </w:tcPr>
          <w:p w14:paraId="5EC651AB" w14:textId="77777777" w:rsidR="0016263E" w:rsidRPr="0077315A" w:rsidRDefault="0016263E" w:rsidP="002C58EC">
            <w:pPr>
              <w:spacing w:line="480" w:lineRule="auto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0.9</w:t>
            </w:r>
            <w:r>
              <w:rPr>
                <w:lang w:val="en-US"/>
              </w:rPr>
              <w:t>28</w:t>
            </w:r>
            <w:r w:rsidRPr="0077315A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880</w:t>
            </w:r>
            <w:r w:rsidRPr="0077315A">
              <w:rPr>
                <w:lang w:val="en-US"/>
              </w:rPr>
              <w:t>; 0.</w:t>
            </w:r>
            <w:r>
              <w:rPr>
                <w:lang w:val="en-US"/>
              </w:rPr>
              <w:t>958</w:t>
            </w:r>
            <w:r w:rsidRPr="0077315A">
              <w:rPr>
                <w:lang w:val="en-US"/>
              </w:rPr>
              <w:t>)</w:t>
            </w:r>
          </w:p>
        </w:tc>
      </w:tr>
      <w:tr w:rsidR="0016263E" w:rsidRPr="0077315A" w14:paraId="4721D2A0" w14:textId="77777777" w:rsidTr="002D1C5F">
        <w:tc>
          <w:tcPr>
            <w:tcW w:w="2510" w:type="dxa"/>
          </w:tcPr>
          <w:p w14:paraId="7219EC39" w14:textId="77777777" w:rsidR="0016263E" w:rsidRPr="0077315A" w:rsidRDefault="0016263E" w:rsidP="002D1C5F">
            <w:pPr>
              <w:spacing w:line="480" w:lineRule="auto"/>
              <w:rPr>
                <w:lang w:val="en-US"/>
              </w:rPr>
            </w:pPr>
            <w:r w:rsidRPr="0077315A">
              <w:rPr>
                <w:lang w:val="en-US"/>
              </w:rPr>
              <w:t xml:space="preserve">  Light intensity PA</w:t>
            </w:r>
          </w:p>
        </w:tc>
        <w:tc>
          <w:tcPr>
            <w:tcW w:w="2321" w:type="dxa"/>
          </w:tcPr>
          <w:p w14:paraId="678847CE" w14:textId="77777777" w:rsidR="0016263E" w:rsidRPr="0077315A" w:rsidRDefault="0016263E" w:rsidP="002C58EC">
            <w:pPr>
              <w:spacing w:line="480" w:lineRule="auto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0.668 (0.496; 0.790)</w:t>
            </w:r>
          </w:p>
        </w:tc>
        <w:tc>
          <w:tcPr>
            <w:tcW w:w="2322" w:type="dxa"/>
          </w:tcPr>
          <w:p w14:paraId="7237A8D6" w14:textId="77777777" w:rsidR="0016263E" w:rsidRPr="0077315A" w:rsidRDefault="0016263E" w:rsidP="002C58EC">
            <w:pPr>
              <w:spacing w:line="480" w:lineRule="auto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0.581 (0.381; 0.730)</w:t>
            </w:r>
          </w:p>
        </w:tc>
        <w:tc>
          <w:tcPr>
            <w:tcW w:w="2477" w:type="dxa"/>
          </w:tcPr>
          <w:p w14:paraId="5C55155F" w14:textId="77777777" w:rsidR="0016263E" w:rsidRPr="0077315A" w:rsidRDefault="0016263E" w:rsidP="002C58EC">
            <w:pPr>
              <w:spacing w:line="480" w:lineRule="auto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---</w:t>
            </w:r>
          </w:p>
        </w:tc>
      </w:tr>
      <w:tr w:rsidR="0016263E" w:rsidRPr="0077315A" w14:paraId="53153708" w14:textId="77777777" w:rsidTr="002D1C5F">
        <w:tc>
          <w:tcPr>
            <w:tcW w:w="2510" w:type="dxa"/>
          </w:tcPr>
          <w:p w14:paraId="779A1A4A" w14:textId="77777777" w:rsidR="0016263E" w:rsidRPr="0077315A" w:rsidRDefault="0016263E" w:rsidP="002D1C5F">
            <w:pPr>
              <w:spacing w:line="480" w:lineRule="auto"/>
              <w:rPr>
                <w:lang w:val="en-US"/>
              </w:rPr>
            </w:pPr>
            <w:r w:rsidRPr="0077315A">
              <w:rPr>
                <w:lang w:val="en-US"/>
              </w:rPr>
              <w:t xml:space="preserve">  Moderate intensity PA</w:t>
            </w:r>
          </w:p>
        </w:tc>
        <w:tc>
          <w:tcPr>
            <w:tcW w:w="2321" w:type="dxa"/>
          </w:tcPr>
          <w:p w14:paraId="6DEF84BD" w14:textId="77777777" w:rsidR="0016263E" w:rsidRPr="0077315A" w:rsidRDefault="0016263E" w:rsidP="002C58EC">
            <w:pPr>
              <w:spacing w:line="480" w:lineRule="auto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0.813 (0.703; 0.885)</w:t>
            </w:r>
          </w:p>
        </w:tc>
        <w:tc>
          <w:tcPr>
            <w:tcW w:w="2322" w:type="dxa"/>
          </w:tcPr>
          <w:p w14:paraId="18C42A3E" w14:textId="77777777" w:rsidR="0016263E" w:rsidRPr="0077315A" w:rsidRDefault="0016263E" w:rsidP="002C58EC">
            <w:pPr>
              <w:spacing w:line="480" w:lineRule="auto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0.822 (0.716; 0.891)</w:t>
            </w:r>
          </w:p>
        </w:tc>
        <w:tc>
          <w:tcPr>
            <w:tcW w:w="2477" w:type="dxa"/>
          </w:tcPr>
          <w:p w14:paraId="38954F6F" w14:textId="77777777" w:rsidR="0016263E" w:rsidRPr="0077315A" w:rsidRDefault="0016263E" w:rsidP="002C58EC">
            <w:pPr>
              <w:spacing w:line="480" w:lineRule="auto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---</w:t>
            </w:r>
          </w:p>
        </w:tc>
      </w:tr>
      <w:tr w:rsidR="0016263E" w:rsidRPr="0077315A" w14:paraId="1DA89BB8" w14:textId="77777777" w:rsidTr="002D1C5F">
        <w:tc>
          <w:tcPr>
            <w:tcW w:w="2510" w:type="dxa"/>
          </w:tcPr>
          <w:p w14:paraId="6FED0259" w14:textId="77777777" w:rsidR="0016263E" w:rsidRPr="0077315A" w:rsidRDefault="0016263E" w:rsidP="002D1C5F">
            <w:pPr>
              <w:spacing w:line="480" w:lineRule="auto"/>
              <w:rPr>
                <w:lang w:val="en-US"/>
              </w:rPr>
            </w:pPr>
            <w:r w:rsidRPr="0077315A">
              <w:rPr>
                <w:lang w:val="en-US"/>
              </w:rPr>
              <w:t xml:space="preserve">  </w:t>
            </w:r>
            <w:r>
              <w:rPr>
                <w:lang w:val="en-US"/>
              </w:rPr>
              <w:t>Vigorous</w:t>
            </w:r>
            <w:r w:rsidRPr="0077315A">
              <w:rPr>
                <w:lang w:val="en-US"/>
              </w:rPr>
              <w:t xml:space="preserve"> intensity PA</w:t>
            </w:r>
          </w:p>
        </w:tc>
        <w:tc>
          <w:tcPr>
            <w:tcW w:w="2321" w:type="dxa"/>
          </w:tcPr>
          <w:p w14:paraId="7280055E" w14:textId="77777777" w:rsidR="0016263E" w:rsidRPr="0077315A" w:rsidRDefault="0016263E" w:rsidP="002C58EC">
            <w:pPr>
              <w:spacing w:line="480" w:lineRule="auto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0.922 (0.871; 0.953)</w:t>
            </w:r>
          </w:p>
        </w:tc>
        <w:tc>
          <w:tcPr>
            <w:tcW w:w="2322" w:type="dxa"/>
          </w:tcPr>
          <w:p w14:paraId="345ADCDD" w14:textId="77777777" w:rsidR="0016263E" w:rsidRPr="0077315A" w:rsidRDefault="0016263E" w:rsidP="002C58EC">
            <w:pPr>
              <w:spacing w:line="480" w:lineRule="auto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0.983 (0.972; 0.990)</w:t>
            </w:r>
          </w:p>
        </w:tc>
        <w:tc>
          <w:tcPr>
            <w:tcW w:w="2477" w:type="dxa"/>
          </w:tcPr>
          <w:p w14:paraId="1CD7CB8D" w14:textId="77777777" w:rsidR="0016263E" w:rsidRPr="0077315A" w:rsidRDefault="0016263E" w:rsidP="002C58EC">
            <w:pPr>
              <w:spacing w:line="480" w:lineRule="auto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---</w:t>
            </w:r>
          </w:p>
        </w:tc>
      </w:tr>
      <w:tr w:rsidR="0016263E" w:rsidRPr="001F5F63" w14:paraId="5D36EDB7" w14:textId="77777777" w:rsidTr="002D1C5F">
        <w:tc>
          <w:tcPr>
            <w:tcW w:w="9630" w:type="dxa"/>
            <w:gridSpan w:val="4"/>
          </w:tcPr>
          <w:p w14:paraId="686A9DDC" w14:textId="77777777" w:rsidR="0016263E" w:rsidRPr="00D77C89" w:rsidRDefault="0016263E" w:rsidP="002D1C5F">
            <w:pPr>
              <w:spacing w:line="480" w:lineRule="auto"/>
              <w:rPr>
                <w:b/>
                <w:lang w:val="en-US"/>
              </w:rPr>
            </w:pPr>
            <w:r w:rsidRPr="00D77C89">
              <w:rPr>
                <w:b/>
                <w:lang w:val="en-US"/>
              </w:rPr>
              <w:t>55-74 years (n=57)</w:t>
            </w:r>
          </w:p>
        </w:tc>
      </w:tr>
      <w:tr w:rsidR="0016263E" w:rsidRPr="0077315A" w14:paraId="3265CEDD" w14:textId="77777777" w:rsidTr="002D1C5F">
        <w:tc>
          <w:tcPr>
            <w:tcW w:w="2510" w:type="dxa"/>
          </w:tcPr>
          <w:p w14:paraId="1F4A7BCB" w14:textId="77777777" w:rsidR="0016263E" w:rsidRPr="0077315A" w:rsidRDefault="0016263E" w:rsidP="002D1C5F">
            <w:pPr>
              <w:spacing w:line="480" w:lineRule="auto"/>
              <w:rPr>
                <w:lang w:val="en-US"/>
              </w:rPr>
            </w:pPr>
            <w:r w:rsidRPr="0077315A">
              <w:rPr>
                <w:lang w:val="en-US"/>
              </w:rPr>
              <w:t xml:space="preserve">  Total PA</w:t>
            </w:r>
          </w:p>
        </w:tc>
        <w:tc>
          <w:tcPr>
            <w:tcW w:w="2321" w:type="dxa"/>
          </w:tcPr>
          <w:p w14:paraId="077BED52" w14:textId="77777777" w:rsidR="0016263E" w:rsidRPr="0077315A" w:rsidRDefault="0016263E" w:rsidP="002C58EC">
            <w:pPr>
              <w:spacing w:line="480" w:lineRule="auto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0.890 (0.821; 0.934)</w:t>
            </w:r>
          </w:p>
        </w:tc>
        <w:tc>
          <w:tcPr>
            <w:tcW w:w="2322" w:type="dxa"/>
          </w:tcPr>
          <w:p w14:paraId="384C1CB6" w14:textId="77777777" w:rsidR="0016263E" w:rsidRPr="0077315A" w:rsidRDefault="0016263E" w:rsidP="002C58EC">
            <w:pPr>
              <w:spacing w:line="480" w:lineRule="auto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0.758 (0.620; 0.851)</w:t>
            </w:r>
          </w:p>
        </w:tc>
        <w:tc>
          <w:tcPr>
            <w:tcW w:w="2477" w:type="dxa"/>
          </w:tcPr>
          <w:p w14:paraId="5AF63540" w14:textId="77777777" w:rsidR="0016263E" w:rsidRPr="0077315A" w:rsidRDefault="0016263E" w:rsidP="002C58EC">
            <w:pPr>
              <w:spacing w:line="480" w:lineRule="auto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0.</w:t>
            </w:r>
            <w:r>
              <w:rPr>
                <w:lang w:val="en-US"/>
              </w:rPr>
              <w:t>882</w:t>
            </w:r>
            <w:r w:rsidRPr="0077315A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80</w:t>
            </w:r>
            <w:r w:rsidRPr="0077315A">
              <w:rPr>
                <w:lang w:val="en-US"/>
              </w:rPr>
              <w:t>2; 0.</w:t>
            </w:r>
            <w:r>
              <w:rPr>
                <w:lang w:val="en-US"/>
              </w:rPr>
              <w:t>931</w:t>
            </w:r>
            <w:r w:rsidRPr="0077315A">
              <w:rPr>
                <w:lang w:val="en-US"/>
              </w:rPr>
              <w:t>)</w:t>
            </w:r>
          </w:p>
        </w:tc>
      </w:tr>
      <w:tr w:rsidR="0016263E" w:rsidRPr="0077315A" w14:paraId="3051145F" w14:textId="77777777" w:rsidTr="002D1C5F">
        <w:tc>
          <w:tcPr>
            <w:tcW w:w="2510" w:type="dxa"/>
          </w:tcPr>
          <w:p w14:paraId="06BDBC5F" w14:textId="77777777" w:rsidR="0016263E" w:rsidRPr="0077315A" w:rsidRDefault="0016263E" w:rsidP="002D1C5F">
            <w:pPr>
              <w:spacing w:line="480" w:lineRule="auto"/>
              <w:rPr>
                <w:lang w:val="en-US"/>
              </w:rPr>
            </w:pPr>
            <w:r w:rsidRPr="0077315A">
              <w:rPr>
                <w:lang w:val="en-US"/>
              </w:rPr>
              <w:t xml:space="preserve">  Light intensity PA</w:t>
            </w:r>
          </w:p>
        </w:tc>
        <w:tc>
          <w:tcPr>
            <w:tcW w:w="2321" w:type="dxa"/>
          </w:tcPr>
          <w:p w14:paraId="37F031F3" w14:textId="77777777" w:rsidR="0016263E" w:rsidRPr="0077315A" w:rsidRDefault="0016263E" w:rsidP="002C58EC">
            <w:pPr>
              <w:spacing w:line="480" w:lineRule="auto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0.896 (0.829; 0.937)</w:t>
            </w:r>
          </w:p>
        </w:tc>
        <w:tc>
          <w:tcPr>
            <w:tcW w:w="2322" w:type="dxa"/>
          </w:tcPr>
          <w:p w14:paraId="14B8FBEA" w14:textId="77777777" w:rsidR="0016263E" w:rsidRPr="0077315A" w:rsidRDefault="0016263E" w:rsidP="002C58EC">
            <w:pPr>
              <w:spacing w:line="480" w:lineRule="auto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0.842 (0.744; 0.904)</w:t>
            </w:r>
          </w:p>
        </w:tc>
        <w:tc>
          <w:tcPr>
            <w:tcW w:w="2477" w:type="dxa"/>
          </w:tcPr>
          <w:p w14:paraId="17A5022C" w14:textId="77777777" w:rsidR="0016263E" w:rsidRPr="0077315A" w:rsidRDefault="0016263E" w:rsidP="002C58EC">
            <w:pPr>
              <w:spacing w:line="480" w:lineRule="auto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---</w:t>
            </w:r>
          </w:p>
        </w:tc>
      </w:tr>
      <w:tr w:rsidR="0016263E" w:rsidRPr="0077315A" w14:paraId="0C12ADA2" w14:textId="77777777" w:rsidTr="002D1C5F">
        <w:tc>
          <w:tcPr>
            <w:tcW w:w="2510" w:type="dxa"/>
          </w:tcPr>
          <w:p w14:paraId="318757CE" w14:textId="77777777" w:rsidR="0016263E" w:rsidRPr="0077315A" w:rsidRDefault="0016263E" w:rsidP="002D1C5F">
            <w:pPr>
              <w:spacing w:line="480" w:lineRule="auto"/>
              <w:rPr>
                <w:lang w:val="en-US"/>
              </w:rPr>
            </w:pPr>
            <w:r w:rsidRPr="0077315A">
              <w:rPr>
                <w:lang w:val="en-US"/>
              </w:rPr>
              <w:t xml:space="preserve">  Moderate intensity PA</w:t>
            </w:r>
          </w:p>
        </w:tc>
        <w:tc>
          <w:tcPr>
            <w:tcW w:w="2321" w:type="dxa"/>
          </w:tcPr>
          <w:p w14:paraId="304044C4" w14:textId="77777777" w:rsidR="0016263E" w:rsidRPr="0077315A" w:rsidRDefault="0016263E" w:rsidP="002C58EC">
            <w:pPr>
              <w:spacing w:line="480" w:lineRule="auto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0.853 (0.764; 0.911)</w:t>
            </w:r>
          </w:p>
        </w:tc>
        <w:tc>
          <w:tcPr>
            <w:tcW w:w="2322" w:type="dxa"/>
          </w:tcPr>
          <w:p w14:paraId="2C9ADF42" w14:textId="77777777" w:rsidR="0016263E" w:rsidRPr="0077315A" w:rsidRDefault="0016263E" w:rsidP="002C58EC">
            <w:pPr>
              <w:spacing w:line="480" w:lineRule="auto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0.766 (0.631; 0.856)</w:t>
            </w:r>
          </w:p>
        </w:tc>
        <w:tc>
          <w:tcPr>
            <w:tcW w:w="2477" w:type="dxa"/>
          </w:tcPr>
          <w:p w14:paraId="4C73A877" w14:textId="77777777" w:rsidR="0016263E" w:rsidRPr="0077315A" w:rsidRDefault="0016263E" w:rsidP="002C58EC">
            <w:pPr>
              <w:spacing w:line="480" w:lineRule="auto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---</w:t>
            </w:r>
          </w:p>
        </w:tc>
      </w:tr>
      <w:tr w:rsidR="0016263E" w:rsidRPr="0077315A" w14:paraId="2707BA76" w14:textId="77777777" w:rsidTr="002D1C5F">
        <w:tc>
          <w:tcPr>
            <w:tcW w:w="2510" w:type="dxa"/>
          </w:tcPr>
          <w:p w14:paraId="439BCF82" w14:textId="77777777" w:rsidR="0016263E" w:rsidRPr="0077315A" w:rsidRDefault="0016263E" w:rsidP="002D1C5F">
            <w:pPr>
              <w:spacing w:line="480" w:lineRule="auto"/>
              <w:rPr>
                <w:lang w:val="en-US"/>
              </w:rPr>
            </w:pPr>
            <w:r w:rsidRPr="0077315A">
              <w:rPr>
                <w:lang w:val="en-US"/>
              </w:rPr>
              <w:t xml:space="preserve">  </w:t>
            </w:r>
            <w:r>
              <w:rPr>
                <w:lang w:val="en-US"/>
              </w:rPr>
              <w:t>Vigorous</w:t>
            </w:r>
            <w:r w:rsidRPr="0077315A">
              <w:rPr>
                <w:lang w:val="en-US"/>
              </w:rPr>
              <w:t xml:space="preserve"> intensity PA</w:t>
            </w:r>
          </w:p>
        </w:tc>
        <w:tc>
          <w:tcPr>
            <w:tcW w:w="2321" w:type="dxa"/>
          </w:tcPr>
          <w:p w14:paraId="4B7475C8" w14:textId="77777777" w:rsidR="0016263E" w:rsidRPr="0077315A" w:rsidRDefault="0016263E" w:rsidP="002C58EC">
            <w:pPr>
              <w:spacing w:line="480" w:lineRule="auto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0.961 (0.936; 0.977)</w:t>
            </w:r>
          </w:p>
        </w:tc>
        <w:tc>
          <w:tcPr>
            <w:tcW w:w="2322" w:type="dxa"/>
          </w:tcPr>
          <w:p w14:paraId="4DD76567" w14:textId="77777777" w:rsidR="0016263E" w:rsidRPr="0077315A" w:rsidRDefault="0016263E" w:rsidP="002C58EC">
            <w:pPr>
              <w:spacing w:line="480" w:lineRule="auto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0.905 (0.843; 0.943)</w:t>
            </w:r>
          </w:p>
        </w:tc>
        <w:tc>
          <w:tcPr>
            <w:tcW w:w="2477" w:type="dxa"/>
          </w:tcPr>
          <w:p w14:paraId="5B5A01E6" w14:textId="77777777" w:rsidR="0016263E" w:rsidRPr="0077315A" w:rsidRDefault="0016263E" w:rsidP="002C58EC">
            <w:pPr>
              <w:spacing w:line="480" w:lineRule="auto"/>
              <w:jc w:val="center"/>
              <w:rPr>
                <w:lang w:val="en-US"/>
              </w:rPr>
            </w:pPr>
            <w:r w:rsidRPr="0077315A">
              <w:rPr>
                <w:lang w:val="en-US"/>
              </w:rPr>
              <w:t>---</w:t>
            </w:r>
          </w:p>
        </w:tc>
      </w:tr>
    </w:tbl>
    <w:p w14:paraId="7B6561DE" w14:textId="3E836D94" w:rsidR="00812B49" w:rsidRPr="00F125FB" w:rsidRDefault="002C58EC" w:rsidP="00F125FB">
      <w:pPr>
        <w:spacing w:after="200" w:line="276" w:lineRule="auto"/>
        <w:rPr>
          <w:lang w:val="en-US"/>
        </w:rPr>
      </w:pPr>
      <w:r>
        <w:rPr>
          <w:lang w:val="en-US"/>
        </w:rPr>
        <w:t>MLTPAQ=Minnesota Leisure Time Physical Activity Questionnaire; PA: Physical Activity.</w:t>
      </w:r>
      <w:r w:rsidR="00F125FB" w:rsidDel="00F125FB">
        <w:rPr>
          <w:rFonts w:cs="Arial"/>
          <w:b/>
          <w:noProof/>
          <w:szCs w:val="20"/>
          <w:lang w:val="en-US"/>
        </w:rPr>
        <w:t xml:space="preserve"> </w:t>
      </w:r>
      <w:bookmarkStart w:id="0" w:name="_GoBack"/>
      <w:bookmarkEnd w:id="0"/>
    </w:p>
    <w:sectPr w:rsidR="00812B49" w:rsidRPr="00F125F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laine Lilly">
    <w15:presenceInfo w15:providerId="Windows Live" w15:userId="5e46dd4f915bb72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263E"/>
    <w:rsid w:val="00005463"/>
    <w:rsid w:val="0016263E"/>
    <w:rsid w:val="002C58EC"/>
    <w:rsid w:val="00601865"/>
    <w:rsid w:val="00812B49"/>
    <w:rsid w:val="008A01E1"/>
    <w:rsid w:val="00DE59C9"/>
    <w:rsid w:val="00F125FB"/>
    <w:rsid w:val="00FA7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4163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6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626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FA755F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A755F"/>
    <w:rPr>
      <w:rFonts w:ascii="Times New Roman" w:eastAsia="Times New Roman" w:hAnsi="Times New Roman" w:cs="Times New Roman"/>
      <w:sz w:val="18"/>
      <w:szCs w:val="18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6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626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FA755F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A755F"/>
    <w:rPr>
      <w:rFonts w:ascii="Times New Roman" w:eastAsia="Times New Roman" w:hAnsi="Times New Roman" w:cs="Times New Roman"/>
      <w:sz w:val="18"/>
      <w:szCs w:val="1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IMIM</Company>
  <LinksUpToDate>false</LinksUpToDate>
  <CharactersWithSpaces>1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OSUA LLANOS, ROBERTO</dc:creator>
  <cp:lastModifiedBy>ELOSUA LLANOS, ROBERTO</cp:lastModifiedBy>
  <cp:revision>2</cp:revision>
  <dcterms:created xsi:type="dcterms:W3CDTF">2016-12-02T08:04:00Z</dcterms:created>
  <dcterms:modified xsi:type="dcterms:W3CDTF">2016-12-02T08:04:00Z</dcterms:modified>
</cp:coreProperties>
</file>